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21F" w:rsidRPr="00391982" w:rsidRDefault="00D520AE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able S3</w:t>
      </w:r>
      <w:r w:rsidR="00F13C2C" w:rsidRPr="00391982">
        <w:rPr>
          <w:b/>
          <w:sz w:val="20"/>
          <w:lang w:val="en-US"/>
        </w:rPr>
        <w:t xml:space="preserve">: </w:t>
      </w:r>
      <w:r w:rsidR="0077263F" w:rsidRPr="00391982">
        <w:rPr>
          <w:b/>
          <w:sz w:val="20"/>
          <w:lang w:val="en-US"/>
        </w:rPr>
        <w:t xml:space="preserve">Top 50 </w:t>
      </w:r>
      <w:r>
        <w:rPr>
          <w:b/>
          <w:sz w:val="20"/>
          <w:lang w:val="en-US"/>
        </w:rPr>
        <w:t>significantly upregulat</w:t>
      </w:r>
      <w:bookmarkStart w:id="0" w:name="_GoBack"/>
      <w:bookmarkEnd w:id="0"/>
      <w:r>
        <w:rPr>
          <w:b/>
          <w:sz w:val="20"/>
          <w:lang w:val="en-US"/>
        </w:rPr>
        <w:t xml:space="preserve">ed </w:t>
      </w:r>
      <w:r w:rsidR="0077263F" w:rsidRPr="00391982">
        <w:rPr>
          <w:b/>
          <w:sz w:val="20"/>
          <w:lang w:val="en-US"/>
        </w:rPr>
        <w:t xml:space="preserve">genes in acute colitis </w:t>
      </w:r>
      <w:r>
        <w:rPr>
          <w:b/>
          <w:sz w:val="20"/>
          <w:lang w:val="en-US"/>
        </w:rPr>
        <w:t>(fold change versus controls)</w:t>
      </w:r>
    </w:p>
    <w:tbl>
      <w:tblPr>
        <w:tblStyle w:val="Lijsttabel3"/>
        <w:tblW w:w="8725" w:type="dxa"/>
        <w:tblLook w:val="04A0" w:firstRow="1" w:lastRow="0" w:firstColumn="1" w:lastColumn="0" w:noHBand="0" w:noVBand="1"/>
      </w:tblPr>
      <w:tblGrid>
        <w:gridCol w:w="657"/>
        <w:gridCol w:w="1109"/>
        <w:gridCol w:w="1591"/>
        <w:gridCol w:w="3948"/>
        <w:gridCol w:w="1420"/>
      </w:tblGrid>
      <w:tr w:rsidR="0077263F" w:rsidRPr="0077263F" w:rsidTr="00772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7" w:type="dxa"/>
            <w:noWrap/>
          </w:tcPr>
          <w:p w:rsidR="00F13C2C" w:rsidRPr="0077263F" w:rsidRDefault="00AE1A95" w:rsidP="0077263F">
            <w:pPr>
              <w:rPr>
                <w:rFonts w:ascii="Arial" w:eastAsia="Times New Roman" w:hAnsi="Arial" w:cs="Arial"/>
                <w:sz w:val="18"/>
                <w:szCs w:val="18"/>
                <w:lang w:eastAsia="nl-BE"/>
              </w:rPr>
            </w:pPr>
            <w:r w:rsidRPr="0077263F">
              <w:rPr>
                <w:rFonts w:ascii="Arial" w:eastAsia="Times New Roman" w:hAnsi="Arial" w:cs="Arial"/>
                <w:sz w:val="18"/>
                <w:szCs w:val="18"/>
                <w:lang w:eastAsia="nl-BE"/>
              </w:rPr>
              <w:t>Rank</w:t>
            </w:r>
          </w:p>
        </w:tc>
        <w:tc>
          <w:tcPr>
            <w:tcW w:w="1109" w:type="dxa"/>
          </w:tcPr>
          <w:p w:rsidR="00F13C2C" w:rsidRPr="0077263F" w:rsidRDefault="00AE1A95" w:rsidP="00F13C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263F">
              <w:rPr>
                <w:rFonts w:ascii="Arial" w:hAnsi="Arial" w:cs="Arial"/>
                <w:sz w:val="18"/>
                <w:szCs w:val="18"/>
              </w:rPr>
              <w:t>Chip ID</w:t>
            </w:r>
          </w:p>
        </w:tc>
        <w:tc>
          <w:tcPr>
            <w:tcW w:w="1591" w:type="dxa"/>
          </w:tcPr>
          <w:p w:rsidR="00F13C2C" w:rsidRPr="0077263F" w:rsidRDefault="00AE1A95" w:rsidP="00F13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263F">
              <w:rPr>
                <w:rFonts w:ascii="Arial" w:hAnsi="Arial" w:cs="Arial"/>
                <w:sz w:val="18"/>
                <w:szCs w:val="18"/>
              </w:rPr>
              <w:t>Gene symbol</w:t>
            </w:r>
          </w:p>
        </w:tc>
        <w:tc>
          <w:tcPr>
            <w:tcW w:w="3948" w:type="dxa"/>
          </w:tcPr>
          <w:p w:rsidR="00F13C2C" w:rsidRPr="0077263F" w:rsidRDefault="00667D92" w:rsidP="00F13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1420" w:type="dxa"/>
          </w:tcPr>
          <w:p w:rsidR="00F13C2C" w:rsidRPr="0077263F" w:rsidRDefault="00AE1A95" w:rsidP="00772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263F">
              <w:rPr>
                <w:rFonts w:ascii="Arial" w:hAnsi="Arial" w:cs="Arial"/>
                <w:sz w:val="18"/>
                <w:szCs w:val="18"/>
                <w:lang w:val="en-US"/>
              </w:rPr>
              <w:t>Fold change vs. control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1109" w:type="dxa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39179</w:t>
            </w:r>
          </w:p>
        </w:tc>
        <w:tc>
          <w:tcPr>
            <w:tcW w:w="1591" w:type="dxa"/>
          </w:tcPr>
          <w:p w:rsidR="00AE1A95" w:rsidRPr="0077263F" w:rsidRDefault="0077263F" w:rsidP="0007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REG3</w:t>
            </w:r>
            <w:r w:rsidR="00077CCC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3948" w:type="dxa"/>
          </w:tcPr>
          <w:p w:rsidR="00AE1A95" w:rsidRPr="00AE1A95" w:rsidRDefault="00AE1A95" w:rsidP="0007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generating islet-derived 3 </w:t>
            </w:r>
            <w:r w:rsidR="00077C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80.490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45569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REG3G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generating islet-derived 3 gam</w:t>
            </w: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7.328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3140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X-C motif) ligand 9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43.630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7765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doleamine 2,3-dioxygenase 1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34.16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6359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AA3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serum amyloid A 3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31.234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02613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chloride channel accessory 4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23.870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83044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matrix metallopeptidase 13 (collagenase 3)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23.193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51953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LRG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leucine-rich alpha-2-glycoprotein 1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22.45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8162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lipocalin 2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22.246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79228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nitric oxide synthase 2, inducible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20.108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3141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X-C motif) ligand 10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8.660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8307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matrix metallopeptidase 3 (stromelysin 1, progelatinase)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7.224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5596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IGP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terferon inducible GTPase 1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7.174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8759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terleukin 1, bet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6.890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87588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5.342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85518</w:t>
            </w:r>
          </w:p>
        </w:tc>
        <w:tc>
          <w:tcPr>
            <w:tcW w:w="1591" w:type="dxa"/>
          </w:tcPr>
          <w:p w:rsidR="00AE1A95" w:rsidRPr="0077263F" w:rsidRDefault="0077263F" w:rsidP="0007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P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T cell specific GTPase 1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4.899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47664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LEC4E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-type lectin domain family 4, member E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1.877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23120</w:t>
            </w:r>
          </w:p>
        </w:tc>
        <w:tc>
          <w:tcPr>
            <w:tcW w:w="1591" w:type="dxa"/>
          </w:tcPr>
          <w:p w:rsidR="00AE1A95" w:rsidRPr="0077263F" w:rsidRDefault="0077263F" w:rsidP="00816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</w:t>
            </w:r>
            <w:r w:rsidR="00816C80">
              <w:rPr>
                <w:rFonts w:ascii="Arial" w:hAnsi="Arial"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3948" w:type="dxa"/>
          </w:tcPr>
          <w:p w:rsidR="00AE1A95" w:rsidRPr="00AE1A95" w:rsidRDefault="00AE1A95" w:rsidP="00816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mokine (C-X-C motif) ligand </w:t>
            </w:r>
            <w:r w:rsidR="00816C8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1.81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96539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GBP5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guanylate binding protein 5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1.553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1683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RG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mmunoresponsive 1 homolog (mouse)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1.051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23156</w:t>
            </w:r>
          </w:p>
        </w:tc>
        <w:tc>
          <w:tcPr>
            <w:tcW w:w="1591" w:type="dxa"/>
          </w:tcPr>
          <w:p w:rsidR="00AE1A95" w:rsidRPr="0077263F" w:rsidRDefault="0077263F" w:rsidP="00AE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</w:t>
            </w:r>
            <w:r w:rsidR="00AE627D">
              <w:rPr>
                <w:rFonts w:ascii="Arial" w:hAnsi="Arial" w:cs="Arial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3948" w:type="dxa"/>
          </w:tcPr>
          <w:p w:rsidR="00AE1A95" w:rsidRPr="00AE1A95" w:rsidRDefault="00AE1A95" w:rsidP="00AE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emokine (C-X-C motif) ligand </w:t>
            </w:r>
            <w:r w:rsidR="00AE62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1.018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3608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NLB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resistin like bet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.982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83090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matrix metallopeptidase 10 (stromelysin 2)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.846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31987</w:t>
            </w:r>
          </w:p>
        </w:tc>
        <w:tc>
          <w:tcPr>
            <w:tcW w:w="1591" w:type="dxa"/>
          </w:tcPr>
          <w:p w:rsidR="00AE1A95" w:rsidRPr="0077263F" w:rsidRDefault="0077263F" w:rsidP="007F2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GBP</w:t>
            </w:r>
            <w:r w:rsidR="007F2674">
              <w:rPr>
                <w:rFonts w:ascii="Arial" w:hAnsi="Arial" w:cs="Arial"/>
                <w:i/>
                <w:color w:val="000000"/>
                <w:sz w:val="18"/>
                <w:szCs w:val="18"/>
              </w:rPr>
              <w:t>4</w:t>
            </w: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8" w:type="dxa"/>
          </w:tcPr>
          <w:p w:rsidR="00AE1A95" w:rsidRPr="00AE1A95" w:rsidRDefault="00AE1A95" w:rsidP="007F2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 xml:space="preserve">guanylate binding protein </w:t>
            </w:r>
            <w:r w:rsidR="007F267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.19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60406</w:t>
            </w:r>
          </w:p>
        </w:tc>
        <w:tc>
          <w:tcPr>
            <w:tcW w:w="1591" w:type="dxa"/>
          </w:tcPr>
          <w:p w:rsidR="00AE1A95" w:rsidRPr="0077263F" w:rsidRDefault="0077263F" w:rsidP="005F6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FI20</w:t>
            </w:r>
            <w:r w:rsidR="005F65AF">
              <w:rPr>
                <w:rFonts w:ascii="Arial" w:hAnsi="Arial"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3948" w:type="dxa"/>
          </w:tcPr>
          <w:p w:rsidR="00AE1A95" w:rsidRPr="00AE1A95" w:rsidRDefault="00AE1A95" w:rsidP="005F6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terferon activated gene 20</w:t>
            </w:r>
            <w:r w:rsidR="005F65A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.067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6525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KIAA1199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KIAA1199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996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66210</w:t>
            </w:r>
          </w:p>
        </w:tc>
        <w:tc>
          <w:tcPr>
            <w:tcW w:w="1591" w:type="dxa"/>
          </w:tcPr>
          <w:p w:rsidR="00AE1A95" w:rsidRPr="0077263F" w:rsidRDefault="0077263F" w:rsidP="0092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S4A6</w:t>
            </w:r>
            <w:r w:rsidR="00924684">
              <w:rPr>
                <w:rFonts w:ascii="Arial" w:hAnsi="Arial" w:cs="Arial"/>
                <w:i/>
                <w:color w:val="000000"/>
                <w:sz w:val="18"/>
                <w:szCs w:val="18"/>
              </w:rPr>
              <w:t>D</w:t>
            </w:r>
          </w:p>
        </w:tc>
        <w:tc>
          <w:tcPr>
            <w:tcW w:w="3948" w:type="dxa"/>
          </w:tcPr>
          <w:p w:rsidR="00AE1A95" w:rsidRPr="00AE1A95" w:rsidRDefault="00AE1A95" w:rsidP="0092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mbrane-spanning 4-domains, subfamily A, member 6</w:t>
            </w:r>
            <w:r w:rsidR="009246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717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98039</w:t>
            </w:r>
          </w:p>
        </w:tc>
        <w:tc>
          <w:tcPr>
            <w:tcW w:w="1591" w:type="dxa"/>
          </w:tcPr>
          <w:p w:rsidR="00AE1A95" w:rsidRPr="0077263F" w:rsidRDefault="0077263F" w:rsidP="00772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ERPINA3G 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ne (or cysteine) peptidase inhibitor, clade A, member 3G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59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16064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FSD2A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jor facilitator superfamily domain containing 2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575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89231</w:t>
            </w:r>
          </w:p>
        </w:tc>
        <w:tc>
          <w:tcPr>
            <w:tcW w:w="1591" w:type="dxa"/>
          </w:tcPr>
          <w:p w:rsidR="00AE1A95" w:rsidRPr="0077263F" w:rsidRDefault="009F3AE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3948" w:type="dxa"/>
          </w:tcPr>
          <w:p w:rsidR="00AE1A95" w:rsidRPr="00AE1A95" w:rsidRDefault="00AE1A95" w:rsidP="009F3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C motif) ligand 3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512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36100</w:t>
            </w:r>
          </w:p>
        </w:tc>
        <w:tc>
          <w:tcPr>
            <w:tcW w:w="1591" w:type="dxa"/>
          </w:tcPr>
          <w:p w:rsidR="00AE1A95" w:rsidRPr="0077263F" w:rsidRDefault="0077263F" w:rsidP="0090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NL</w:t>
            </w:r>
            <w:r w:rsidR="009035C1">
              <w:rPr>
                <w:rFonts w:ascii="Arial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3948" w:type="dxa"/>
          </w:tcPr>
          <w:p w:rsidR="00AE1A95" w:rsidRPr="00AE1A95" w:rsidRDefault="00AE1A95" w:rsidP="0090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 xml:space="preserve">resistin like </w:t>
            </w:r>
            <w:r w:rsidR="009035C1">
              <w:rPr>
                <w:rFonts w:ascii="Arial" w:hAnsi="Arial" w:cs="Arial"/>
                <w:color w:val="000000"/>
                <w:sz w:val="18"/>
                <w:szCs w:val="18"/>
              </w:rPr>
              <w:t>gamma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490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29560</w:t>
            </w:r>
          </w:p>
        </w:tc>
        <w:tc>
          <w:tcPr>
            <w:tcW w:w="1591" w:type="dxa"/>
          </w:tcPr>
          <w:p w:rsidR="00AE1A95" w:rsidRPr="0077263F" w:rsidRDefault="0077263F" w:rsidP="0090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LY6</w:t>
            </w:r>
            <w:r w:rsidR="009035C1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8" w:type="dxa"/>
          </w:tcPr>
          <w:p w:rsidR="00AE1A95" w:rsidRPr="00AE1A95" w:rsidRDefault="00AE1A95" w:rsidP="0090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ymphocyte antigen 6 complex, locus </w:t>
            </w:r>
            <w:r w:rsidR="009035C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262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79511</w:t>
            </w:r>
          </w:p>
        </w:tc>
        <w:tc>
          <w:tcPr>
            <w:tcW w:w="1591" w:type="dxa"/>
          </w:tcPr>
          <w:p w:rsidR="00AE1A95" w:rsidRPr="0077263F" w:rsidRDefault="00333839" w:rsidP="0033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3948" w:type="dxa"/>
          </w:tcPr>
          <w:p w:rsidR="00AE1A95" w:rsidRPr="00AE1A95" w:rsidRDefault="00333839" w:rsidP="00333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C motif) ligand 2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9.168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8160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HP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8.88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9986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S100 calcium binding protein A9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8.745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9807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A3</w:t>
            </w:r>
            <w:r w:rsidR="00B564F1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A (alpha-1 antiproteinase, antitrypsin), member 3</w:t>
            </w:r>
            <w:r w:rsidR="00B564F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8.20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96592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GBP2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guanylate binding protein 2</w:t>
            </w:r>
          </w:p>
        </w:tc>
        <w:tc>
          <w:tcPr>
            <w:tcW w:w="1420" w:type="dxa"/>
          </w:tcPr>
          <w:p w:rsidR="00AE1A95" w:rsidRPr="00AE1A95" w:rsidRDefault="00AE1A95" w:rsidP="0077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.679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9383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S100 calcium binding protein A8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.669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4729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X-C motif) receptor 2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.663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98976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TIMP metallopeptidase inhibitor 1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.123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2317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EREG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epiregulin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7.083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lastRenderedPageBreak/>
              <w:t>42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98024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lute carrier family 7 (anionic amino acid transporter light chain, xc- system), member 11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792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79633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SLFN1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schlafen 1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683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603551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cytochrome b-245, beta polypeptide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640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63070</w:t>
            </w:r>
          </w:p>
        </w:tc>
        <w:tc>
          <w:tcPr>
            <w:tcW w:w="1591" w:type="dxa"/>
          </w:tcPr>
          <w:p w:rsidR="00AE1A95" w:rsidRPr="0077263F" w:rsidRDefault="0077263F" w:rsidP="0066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GP49A</w:t>
            </w:r>
          </w:p>
        </w:tc>
        <w:tc>
          <w:tcPr>
            <w:tcW w:w="3948" w:type="dxa"/>
          </w:tcPr>
          <w:p w:rsidR="00AE1A95" w:rsidRPr="00AE1A95" w:rsidRDefault="00667629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protein 49 A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614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75515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OLFR56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olfactory receptor 56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464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89207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C motif) ligand 5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438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574102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LRC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LR family, CARD domain containing 5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298</w:t>
            </w:r>
          </w:p>
        </w:tc>
      </w:tr>
      <w:tr w:rsidR="00AE1A95" w:rsidRPr="00AE1A95" w:rsidTr="0077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461594</w:t>
            </w:r>
          </w:p>
        </w:tc>
        <w:tc>
          <w:tcPr>
            <w:tcW w:w="1591" w:type="dxa"/>
          </w:tcPr>
          <w:p w:rsidR="00AE1A95" w:rsidRPr="0077263F" w:rsidRDefault="0077263F" w:rsidP="006F2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MS4A4</w:t>
            </w:r>
            <w:r w:rsidR="006F2324"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8" w:type="dxa"/>
          </w:tcPr>
          <w:p w:rsidR="00AE1A95" w:rsidRPr="00AE1A95" w:rsidRDefault="00AE1A95" w:rsidP="006F2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mbrane-spanning 4-domains, subfamily A, member 4</w:t>
            </w:r>
            <w:r w:rsidR="006F23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6.250</w:t>
            </w:r>
          </w:p>
        </w:tc>
      </w:tr>
      <w:tr w:rsidR="00AE1A95" w:rsidRPr="00AE1A95" w:rsidTr="007726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:rsidR="00AE1A95" w:rsidRPr="00F13C2C" w:rsidRDefault="00AE1A95" w:rsidP="0077263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0" w:type="auto"/>
          </w:tcPr>
          <w:p w:rsidR="00AE1A95" w:rsidRPr="00AE1A95" w:rsidRDefault="00AE1A95" w:rsidP="00AE1A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10376326</w:t>
            </w:r>
          </w:p>
        </w:tc>
        <w:tc>
          <w:tcPr>
            <w:tcW w:w="1591" w:type="dxa"/>
          </w:tcPr>
          <w:p w:rsidR="00AE1A95" w:rsidRPr="0077263F" w:rsidRDefault="0077263F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7263F">
              <w:rPr>
                <w:rFonts w:ascii="Arial" w:hAnsi="Arial" w:cs="Arial"/>
                <w:i/>
                <w:color w:val="000000"/>
                <w:sz w:val="18"/>
                <w:szCs w:val="18"/>
              </w:rPr>
              <w:t>IGTP</w:t>
            </w:r>
          </w:p>
        </w:tc>
        <w:tc>
          <w:tcPr>
            <w:tcW w:w="3948" w:type="dxa"/>
          </w:tcPr>
          <w:p w:rsidR="00AE1A95" w:rsidRPr="00AE1A95" w:rsidRDefault="00AE1A95" w:rsidP="00AE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interferon gamma induced GTPase</w:t>
            </w:r>
          </w:p>
        </w:tc>
        <w:tc>
          <w:tcPr>
            <w:tcW w:w="1420" w:type="dxa"/>
          </w:tcPr>
          <w:p w:rsidR="00AE1A95" w:rsidRPr="00AE1A95" w:rsidRDefault="00AE1A95" w:rsidP="003919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A95">
              <w:rPr>
                <w:rFonts w:ascii="Arial" w:hAnsi="Arial" w:cs="Arial"/>
                <w:color w:val="000000"/>
                <w:sz w:val="18"/>
                <w:szCs w:val="18"/>
              </w:rPr>
              <w:t>5.972</w:t>
            </w:r>
          </w:p>
        </w:tc>
      </w:tr>
    </w:tbl>
    <w:p w:rsidR="00F13C2C" w:rsidRDefault="00F13C2C"/>
    <w:sectPr w:rsidR="00F13C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2C"/>
    <w:rsid w:val="00077CCC"/>
    <w:rsid w:val="00333839"/>
    <w:rsid w:val="00391982"/>
    <w:rsid w:val="005F65AF"/>
    <w:rsid w:val="0060521F"/>
    <w:rsid w:val="00667629"/>
    <w:rsid w:val="00667D92"/>
    <w:rsid w:val="006F2324"/>
    <w:rsid w:val="0077263F"/>
    <w:rsid w:val="007F2674"/>
    <w:rsid w:val="00816C80"/>
    <w:rsid w:val="009035C1"/>
    <w:rsid w:val="00924684"/>
    <w:rsid w:val="009F3AEF"/>
    <w:rsid w:val="00A15FE8"/>
    <w:rsid w:val="00AE1A95"/>
    <w:rsid w:val="00AE627D"/>
    <w:rsid w:val="00B564F1"/>
    <w:rsid w:val="00D520AE"/>
    <w:rsid w:val="00F1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D07B28-9822-49D7-964D-08582702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jsttabel3">
    <w:name w:val="List Table 3"/>
    <w:basedOn w:val="Standaardtabel"/>
    <w:uiPriority w:val="48"/>
    <w:rsid w:val="007726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1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3</TotalTime>
  <Pages>2</Pages>
  <Words>477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eynaert</dc:creator>
  <cp:keywords/>
  <dc:description/>
  <cp:lastModifiedBy>Christine Breynaert</cp:lastModifiedBy>
  <cp:revision>16</cp:revision>
  <dcterms:created xsi:type="dcterms:W3CDTF">2013-04-18T10:59:00Z</dcterms:created>
  <dcterms:modified xsi:type="dcterms:W3CDTF">2013-05-03T10:05:00Z</dcterms:modified>
</cp:coreProperties>
</file>